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C05" w:rsidRPr="005D1844" w:rsidRDefault="00A66F48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Additional file 1: </w:t>
      </w:r>
      <w:r w:rsidR="00F74C05" w:rsidRPr="005D1844">
        <w:rPr>
          <w:rFonts w:ascii="Arial" w:hAnsi="Arial" w:cs="Arial"/>
          <w:b/>
          <w:sz w:val="22"/>
        </w:rPr>
        <w:t xml:space="preserve">Table </w:t>
      </w:r>
      <w:r w:rsidR="00A301FA" w:rsidRPr="005D1844">
        <w:rPr>
          <w:rFonts w:ascii="Arial" w:hAnsi="Arial" w:cs="Arial"/>
          <w:b/>
          <w:sz w:val="22"/>
        </w:rPr>
        <w:t>S</w:t>
      </w:r>
      <w:r w:rsidR="00F74C05" w:rsidRPr="005D1844">
        <w:rPr>
          <w:rFonts w:ascii="Arial" w:hAnsi="Arial" w:cs="Arial"/>
          <w:b/>
          <w:sz w:val="22"/>
        </w:rPr>
        <w:t xml:space="preserve">1 </w:t>
      </w:r>
      <w:r w:rsidR="00535DC0" w:rsidRPr="005D1844">
        <w:rPr>
          <w:rFonts w:ascii="Arial" w:hAnsi="Arial" w:cs="Arial"/>
          <w:b/>
          <w:kern w:val="0"/>
          <w:sz w:val="22"/>
        </w:rPr>
        <w:t>Sequences of PCR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384"/>
        <w:gridCol w:w="7138"/>
      </w:tblGrid>
      <w:tr w:rsidR="000F113E" w:rsidRPr="00535DC0" w:rsidTr="00313C34">
        <w:tc>
          <w:tcPr>
            <w:tcW w:w="1384" w:type="dxa"/>
          </w:tcPr>
          <w:p w:rsidR="000F113E" w:rsidRPr="00535DC0" w:rsidRDefault="000F113E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 xml:space="preserve">Contents </w:t>
            </w:r>
          </w:p>
        </w:tc>
        <w:tc>
          <w:tcPr>
            <w:tcW w:w="7138" w:type="dxa"/>
          </w:tcPr>
          <w:p w:rsidR="000F113E" w:rsidRPr="00535DC0" w:rsidRDefault="000F113E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Primer</w:t>
            </w:r>
            <w:r w:rsidR="00775F22" w:rsidRPr="00535DC0">
              <w:rPr>
                <w:rFonts w:ascii="Times New Roman" w:hAnsi="Times New Roman" w:cs="Times New Roman"/>
                <w:szCs w:val="21"/>
              </w:rPr>
              <w:t xml:space="preserve"> sequences</w:t>
            </w:r>
          </w:p>
        </w:tc>
      </w:tr>
      <w:tr w:rsidR="00F92087" w:rsidRPr="00535DC0" w:rsidTr="00313C34">
        <w:tc>
          <w:tcPr>
            <w:tcW w:w="1384" w:type="dxa"/>
          </w:tcPr>
          <w:p w:rsidR="00F92087" w:rsidRPr="00535DC0" w:rsidRDefault="00AB7C7D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qPCR primers</w:t>
            </w:r>
          </w:p>
        </w:tc>
        <w:tc>
          <w:tcPr>
            <w:tcW w:w="7138" w:type="dxa"/>
          </w:tcPr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h</w:t>
            </w:r>
            <w:r w:rsidR="004D44D0" w:rsidRPr="00535D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535DC0">
              <w:rPr>
                <w:rFonts w:ascii="Times New Roman" w:hAnsi="Times New Roman" w:cs="Times New Roman"/>
                <w:szCs w:val="21"/>
              </w:rPr>
              <w:t>GP73-F: 5’ TGGCAGGGAATGACAGAAA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hGP73-R: 5’ TCGGCCCTGTTGTGAAAT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hGAPDH-F: 5’ TTGCCATCAATGACCCCT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hGAPDH-R: 5’ CATCGCCCCACTTGATTT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h</w:t>
            </w:r>
            <w:r w:rsidR="00775F22" w:rsidRPr="00535DC0">
              <w:rPr>
                <w:rFonts w:ascii="Times New Roman" w:hAnsi="Times New Roman" w:cs="Times New Roman"/>
                <w:szCs w:val="21"/>
              </w:rPr>
              <w:t>ESE-1</w:t>
            </w:r>
            <w:r w:rsidRPr="00535DC0">
              <w:rPr>
                <w:rFonts w:ascii="Times New Roman" w:hAnsi="Times New Roman" w:cs="Times New Roman"/>
                <w:szCs w:val="21"/>
              </w:rPr>
              <w:t>-F: 5’GTGGAAGTGACGTGGACCT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h</w:t>
            </w:r>
            <w:r w:rsidR="00775F22" w:rsidRPr="00535DC0">
              <w:rPr>
                <w:rFonts w:ascii="Times New Roman" w:hAnsi="Times New Roman" w:cs="Times New Roman"/>
                <w:szCs w:val="21"/>
              </w:rPr>
              <w:t>ESE-1</w:t>
            </w:r>
            <w:r w:rsidRPr="00535DC0">
              <w:rPr>
                <w:rFonts w:ascii="Times New Roman" w:hAnsi="Times New Roman" w:cs="Times New Roman"/>
                <w:szCs w:val="21"/>
              </w:rPr>
              <w:t>-R: 5’TTCCGCTTCCCGTGCTT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m</w:t>
            </w:r>
            <w:r w:rsidR="004D44D0" w:rsidRPr="00535D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535DC0">
              <w:rPr>
                <w:rFonts w:ascii="Times New Roman" w:hAnsi="Times New Roman" w:cs="Times New Roman"/>
                <w:szCs w:val="21"/>
              </w:rPr>
              <w:t>GP73-F: 5’CCCAGGAGATGAATACGACATG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mGP73-R: 5’GTCCATTTCACAGTTGAGTCAC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m</w:t>
            </w:r>
            <w:r w:rsidR="00775F22" w:rsidRPr="00535DC0">
              <w:rPr>
                <w:rFonts w:ascii="Times New Roman" w:hAnsi="Times New Roman" w:cs="Times New Roman"/>
                <w:szCs w:val="21"/>
              </w:rPr>
              <w:t>ESE-1</w:t>
            </w:r>
            <w:r w:rsidRPr="00535DC0">
              <w:rPr>
                <w:rFonts w:ascii="Times New Roman" w:hAnsi="Times New Roman" w:cs="Times New Roman"/>
                <w:szCs w:val="21"/>
              </w:rPr>
              <w:t xml:space="preserve">-F: 5’GGCCCTCATGGCTGCCACCT3’ 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m</w:t>
            </w:r>
            <w:r w:rsidR="00775F22" w:rsidRPr="00535DC0">
              <w:rPr>
                <w:rFonts w:ascii="Times New Roman" w:hAnsi="Times New Roman" w:cs="Times New Roman"/>
                <w:szCs w:val="21"/>
              </w:rPr>
              <w:t>ESE-1</w:t>
            </w:r>
            <w:r w:rsidRPr="00535DC0">
              <w:rPr>
                <w:rFonts w:ascii="Times New Roman" w:hAnsi="Times New Roman" w:cs="Times New Roman"/>
                <w:szCs w:val="21"/>
              </w:rPr>
              <w:t>-R: 5’TTGGGATCTTGTCTGAGGTCCTGGA3’</w:t>
            </w:r>
          </w:p>
          <w:p w:rsidR="00971099" w:rsidRPr="00535DC0" w:rsidRDefault="00971099" w:rsidP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18S-F: 5’GGTGAAATTCTTGGACCGGC3’</w:t>
            </w:r>
          </w:p>
          <w:p w:rsidR="00F92087" w:rsidRPr="00535DC0" w:rsidRDefault="00971099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18S-R: 5’GACTTTGGTTTCCCGGAAGC3’</w:t>
            </w:r>
          </w:p>
        </w:tc>
      </w:tr>
      <w:tr w:rsidR="00F92087" w:rsidRPr="00535DC0" w:rsidTr="00313C34">
        <w:tc>
          <w:tcPr>
            <w:tcW w:w="1384" w:type="dxa"/>
          </w:tcPr>
          <w:p w:rsidR="00F92087" w:rsidRPr="00535DC0" w:rsidRDefault="00971099" w:rsidP="006821A1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sh</w:t>
            </w:r>
            <w:r w:rsidR="00775F22" w:rsidRPr="00535DC0">
              <w:rPr>
                <w:rFonts w:ascii="Times New Roman" w:hAnsi="Times New Roman" w:cs="Times New Roman"/>
                <w:szCs w:val="21"/>
              </w:rPr>
              <w:t>ESE-1</w:t>
            </w:r>
          </w:p>
        </w:tc>
        <w:tc>
          <w:tcPr>
            <w:tcW w:w="7138" w:type="dxa"/>
          </w:tcPr>
          <w:p w:rsidR="000F113E" w:rsidRPr="00535DC0" w:rsidRDefault="000F113E" w:rsidP="000F113E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5’GATCCCCACAGCAACATGACCTACGATTCAAGAGATCGTAGGTCATGTTGCTGTTTTTTA</w:t>
            </w:r>
            <w:r w:rsidR="005D352B"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3</w:t>
            </w: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 xml:space="preserve">’ </w:t>
            </w:r>
          </w:p>
          <w:p w:rsidR="00F92087" w:rsidRPr="00535DC0" w:rsidRDefault="000F113E" w:rsidP="005D352B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3’GGGTGTCGTTGTACTGGATGCTAAGTTCTCTAGCATCCAGTACAACGACAAAAAATTCGA</w:t>
            </w:r>
            <w:r w:rsidR="005D352B" w:rsidRPr="00535DC0">
              <w:rPr>
                <w:rFonts w:ascii="Times New Roman" w:hAnsi="Times New Roman" w:cs="Times New Roman"/>
                <w:szCs w:val="21"/>
              </w:rPr>
              <w:t>5</w:t>
            </w:r>
            <w:r w:rsidRPr="00535DC0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775F22" w:rsidRPr="00535DC0" w:rsidTr="00313C34">
        <w:tc>
          <w:tcPr>
            <w:tcW w:w="1384" w:type="dxa"/>
          </w:tcPr>
          <w:p w:rsidR="00775F22" w:rsidRPr="00535DC0" w:rsidRDefault="00775F2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ESE-1</w:t>
            </w:r>
          </w:p>
        </w:tc>
        <w:tc>
          <w:tcPr>
            <w:tcW w:w="7138" w:type="dxa"/>
          </w:tcPr>
          <w:p w:rsidR="00775F22" w:rsidRPr="00535DC0" w:rsidRDefault="00775F22" w:rsidP="00775F2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 xml:space="preserve">Sca1-F:5’ </w:t>
            </w:r>
            <w:r w:rsidR="00535DC0"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ACTGCAAGAAGGGGGATCCCAAGCAC</w:t>
            </w: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3’</w:t>
            </w:r>
          </w:p>
          <w:p w:rsidR="00775F22" w:rsidRPr="00535DC0" w:rsidRDefault="00775F22" w:rsidP="00775F2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deETS-fusion-R:5’</w:t>
            </w:r>
            <w:r w:rsidR="00535DC0"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GCTTGAGTTTTTGCCTCTGGGCGCGTGCTTGCTCTTCTTG</w:t>
            </w: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3’</w:t>
            </w:r>
          </w:p>
          <w:p w:rsidR="00775F22" w:rsidRPr="00535DC0" w:rsidRDefault="00535DC0" w:rsidP="00775F2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deETS-fusion-F:</w:t>
            </w:r>
            <w:r w:rsidR="00775F22"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5’</w:t>
            </w: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AAGCACGCGCCCAGAGGCAAAAACTCAAGCGGCTGGAAGG</w:t>
            </w:r>
            <w:r w:rsidR="00775F22"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3’</w:t>
            </w:r>
          </w:p>
          <w:p w:rsidR="00775F22" w:rsidRPr="00535DC0" w:rsidRDefault="00775F22" w:rsidP="000F113E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Xho1-R: 5’</w:t>
            </w:r>
            <w:r w:rsidR="00535DC0"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ATACTCGAGCGGCCGCCACTGTGCTGGA</w:t>
            </w:r>
            <w:r w:rsidRPr="00535DC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3’</w:t>
            </w:r>
          </w:p>
        </w:tc>
      </w:tr>
      <w:tr w:rsidR="00371B92" w:rsidRPr="00535DC0" w:rsidTr="00313C34">
        <w:tc>
          <w:tcPr>
            <w:tcW w:w="1384" w:type="dxa"/>
          </w:tcPr>
          <w:p w:rsidR="00371B92" w:rsidRPr="00535DC0" w:rsidRDefault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 xml:space="preserve">Deletion </w:t>
            </w:r>
            <w:r w:rsidR="00775F22" w:rsidRPr="00535DC0">
              <w:rPr>
                <w:rFonts w:ascii="Times New Roman" w:hAnsi="Times New Roman" w:cs="Times New Roman"/>
                <w:szCs w:val="21"/>
              </w:rPr>
              <w:t>ESE-1</w:t>
            </w:r>
            <w:r w:rsidRPr="00535DC0">
              <w:rPr>
                <w:rFonts w:ascii="Times New Roman" w:hAnsi="Times New Roman" w:cs="Times New Roman"/>
                <w:szCs w:val="21"/>
              </w:rPr>
              <w:t xml:space="preserve"> binding sites mutant</w:t>
            </w:r>
            <w:r w:rsidR="009504CB" w:rsidRPr="00535DC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138" w:type="dxa"/>
          </w:tcPr>
          <w:p w:rsidR="00371B92" w:rsidRPr="00535DC0" w:rsidRDefault="00371B92" w:rsidP="00371B9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35DC0">
              <w:rPr>
                <w:rFonts w:ascii="Times New Roman" w:hAnsi="Times New Roman" w:cs="Times New Roman"/>
                <w:kern w:val="0"/>
                <w:szCs w:val="21"/>
              </w:rPr>
              <w:t>Pst1-F: 5’TGTCTGCAGTTAAGAAGCTCCATGCTCAG3’</w:t>
            </w:r>
          </w:p>
          <w:p w:rsidR="00371B92" w:rsidRPr="00535DC0" w:rsidRDefault="00371B92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Xhol-R: 5’ATACTCGAGCTCCGGCCGGCTCCGCGCCGTGCGCC3’</w:t>
            </w:r>
          </w:p>
          <w:p w:rsidR="00371B92" w:rsidRPr="00535DC0" w:rsidRDefault="00371B92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989/-965</w:t>
            </w:r>
            <w:r w:rsidRPr="00535DC0">
              <w:rPr>
                <w:rFonts w:ascii="Times New Roman" w:hAnsi="Times New Roman" w:cs="Times New Roman"/>
                <w:kern w:val="0"/>
                <w:szCs w:val="21"/>
              </w:rPr>
              <w:t>-F: 5’</w:t>
            </w:r>
            <w:r w:rsidRPr="00535DC0">
              <w:rPr>
                <w:rFonts w:ascii="Times New Roman" w:hAnsi="Times New Roman" w:cs="Times New Roman"/>
                <w:szCs w:val="21"/>
              </w:rPr>
              <w:t xml:space="preserve"> AACTGTTCTCAATCTTGGCCGTATA3’</w:t>
            </w:r>
          </w:p>
          <w:p w:rsidR="00371B92" w:rsidRPr="00535DC0" w:rsidRDefault="00371B92" w:rsidP="00371B9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989/-965</w:t>
            </w:r>
            <w:r w:rsidR="004D44D0" w:rsidRPr="00535DC0">
              <w:rPr>
                <w:rFonts w:ascii="Times New Roman" w:hAnsi="Times New Roman" w:cs="Times New Roman"/>
                <w:kern w:val="0"/>
                <w:szCs w:val="21"/>
              </w:rPr>
              <w:t>-R:</w:t>
            </w:r>
            <w:r w:rsidRPr="00535DC0">
              <w:rPr>
                <w:rFonts w:ascii="Times New Roman" w:hAnsi="Times New Roman" w:cs="Times New Roman"/>
                <w:kern w:val="0"/>
                <w:szCs w:val="21"/>
              </w:rPr>
              <w:t>5’TATACGGCCAAGATTGAGAACAGTTTAGAATCATGTCTTCATGTCTAGCTCTGGTGTCTGGGAAAGGAAA3’</w:t>
            </w:r>
          </w:p>
          <w:p w:rsidR="00371B92" w:rsidRPr="00535DC0" w:rsidRDefault="00371B92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918/-869-F: 5’ GTGGGACCCTGGTTCCTAAATGCTC3’</w:t>
            </w:r>
          </w:p>
          <w:p w:rsidR="00371B92" w:rsidRPr="00535DC0" w:rsidRDefault="004D44D0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918/-869-R:</w:t>
            </w:r>
            <w:r w:rsidR="00371B92" w:rsidRPr="00535DC0">
              <w:rPr>
                <w:rFonts w:ascii="Times New Roman" w:hAnsi="Times New Roman" w:cs="Times New Roman"/>
                <w:szCs w:val="21"/>
              </w:rPr>
              <w:t>5’GAGCATTTAGGAACCAGGGTCCCACAGAGTTCAAAGTGAACTTGATATTTTTTGTTTGTTTTGAGCCAGATAATCCTAATACAGTATACGG3’</w:t>
            </w:r>
          </w:p>
          <w:p w:rsidR="00371B92" w:rsidRPr="00535DC0" w:rsidRDefault="004D44D0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617/-583-R:</w:t>
            </w:r>
            <w:r w:rsidR="00371B92" w:rsidRPr="00535DC0">
              <w:rPr>
                <w:rFonts w:ascii="Times New Roman" w:hAnsi="Times New Roman" w:cs="Times New Roman"/>
                <w:szCs w:val="21"/>
              </w:rPr>
              <w:t>5’GGCCTTAGTGTTTGGTCTGTGACCCACTGCTAGCAACGGAAAAAGTGAAGACGGACGCCTTCGGGTGTGATCTTAT3’</w:t>
            </w:r>
          </w:p>
          <w:p w:rsidR="00371B92" w:rsidRPr="00535DC0" w:rsidRDefault="00371B92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617/-583-F: 5’ GGGTCACAGACCAAACACTAAGGCC3’</w:t>
            </w:r>
          </w:p>
          <w:p w:rsidR="00371B92" w:rsidRPr="00535DC0" w:rsidRDefault="004D44D0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351/-365-R:</w:t>
            </w:r>
            <w:r w:rsidR="00371B92" w:rsidRPr="00535DC0">
              <w:rPr>
                <w:rFonts w:ascii="Times New Roman" w:hAnsi="Times New Roman" w:cs="Times New Roman"/>
                <w:szCs w:val="21"/>
              </w:rPr>
              <w:t>5’ACCTGGGGGGAGCCCCCATCCCACGGCCCCGAGGGAATGCGAACAGCCAACCGCACCCAGCGCC3’</w:t>
            </w:r>
          </w:p>
          <w:p w:rsidR="00371B92" w:rsidRPr="00535DC0" w:rsidRDefault="00371B92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351/-365-F: 5’ CGTGGGATGGGGGCTCCCCCCAGGT3’</w:t>
            </w:r>
          </w:p>
          <w:p w:rsidR="00371B92" w:rsidRPr="00535DC0" w:rsidRDefault="004D44D0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261/-232-R:</w:t>
            </w:r>
            <w:r w:rsidR="00371B92" w:rsidRPr="00535DC0">
              <w:rPr>
                <w:rFonts w:ascii="Times New Roman" w:hAnsi="Times New Roman" w:cs="Times New Roman"/>
                <w:szCs w:val="21"/>
              </w:rPr>
              <w:t>5’AGTTCTCGCCGCTGGGCGTTGCCCCCCCGGGCCACCCCATCGCCCCGACGCGGGAGCTGGCGCCTGAGCAG3’</w:t>
            </w:r>
          </w:p>
          <w:p w:rsidR="00371B92" w:rsidRPr="00535DC0" w:rsidRDefault="00371B92" w:rsidP="00371B92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Δ-261/-232-F: 5’ GGGGCAACGCCCAGCGGCGAGAACT3’</w:t>
            </w:r>
          </w:p>
        </w:tc>
      </w:tr>
      <w:tr w:rsidR="00F92087" w:rsidRPr="00535DC0" w:rsidTr="00313C34">
        <w:tc>
          <w:tcPr>
            <w:tcW w:w="1384" w:type="dxa"/>
          </w:tcPr>
          <w:p w:rsidR="00F92087" w:rsidRPr="00535DC0" w:rsidRDefault="0057580C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="Times New Roman" w:cs="Times New Roman"/>
                <w:szCs w:val="21"/>
              </w:rPr>
              <w:t>ChIP-qPCR</w:t>
            </w:r>
          </w:p>
        </w:tc>
        <w:tc>
          <w:tcPr>
            <w:tcW w:w="7138" w:type="dxa"/>
          </w:tcPr>
          <w:p w:rsidR="0057580C" w:rsidRPr="00535DC0" w:rsidRDefault="005704A1" w:rsidP="0057580C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Theme="minorEastAsia" w:cs="Times New Roman"/>
                <w:szCs w:val="21"/>
              </w:rPr>
              <w:t>Ⅰ</w:t>
            </w:r>
            <w:r w:rsidRPr="00535DC0">
              <w:rPr>
                <w:rFonts w:ascii="Times New Roman" w:hAnsi="Times New Roman" w:cs="Times New Roman"/>
                <w:szCs w:val="21"/>
              </w:rPr>
              <w:t>(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-1110/-864</w:t>
            </w:r>
            <w:r w:rsidRPr="00535DC0">
              <w:rPr>
                <w:rFonts w:ascii="Times New Roman" w:hAnsi="Times New Roman" w:cs="Times New Roman"/>
                <w:szCs w:val="21"/>
              </w:rPr>
              <w:t>)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-F: 5’TGATTTGAGAGAGGCGCA3</w:t>
            </w:r>
            <w:r w:rsidR="00535DC0" w:rsidRPr="00535DC0">
              <w:rPr>
                <w:rFonts w:ascii="Times New Roman" w:hAnsi="Times New Roman" w:cs="Times New Roman"/>
                <w:szCs w:val="21"/>
              </w:rPr>
              <w:t>’</w:t>
            </w:r>
          </w:p>
          <w:p w:rsidR="0057580C" w:rsidRPr="00535DC0" w:rsidRDefault="005704A1" w:rsidP="0057580C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Theme="minorEastAsia" w:cs="Times New Roman"/>
                <w:szCs w:val="21"/>
              </w:rPr>
              <w:lastRenderedPageBreak/>
              <w:t>Ⅰ</w:t>
            </w:r>
            <w:r w:rsidRPr="00535DC0">
              <w:rPr>
                <w:rFonts w:ascii="Times New Roman" w:hAnsi="Times New Roman" w:cs="Times New Roman"/>
                <w:szCs w:val="21"/>
              </w:rPr>
              <w:t>(-1110/-864)-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R: 5’CGGCCAAGATTGAGAACAG3</w:t>
            </w:r>
            <w:r w:rsidR="00535DC0" w:rsidRPr="00535DC0">
              <w:rPr>
                <w:rFonts w:ascii="Times New Roman" w:hAnsi="Times New Roman" w:cs="Times New Roman"/>
                <w:szCs w:val="21"/>
              </w:rPr>
              <w:t>’</w:t>
            </w:r>
          </w:p>
          <w:p w:rsidR="0057580C" w:rsidRPr="00535DC0" w:rsidRDefault="005704A1" w:rsidP="0057580C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Theme="minorEastAsia" w:cs="Times New Roman"/>
                <w:szCs w:val="21"/>
              </w:rPr>
              <w:t>Ⅲ</w:t>
            </w:r>
            <w:r w:rsidRPr="00535DC0">
              <w:rPr>
                <w:rFonts w:ascii="Times New Roman" w:hAnsi="Times New Roman" w:cs="Times New Roman"/>
                <w:szCs w:val="21"/>
              </w:rPr>
              <w:t>(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-734/-42</w:t>
            </w:r>
            <w:r w:rsidRPr="00535DC0">
              <w:rPr>
                <w:rFonts w:ascii="Times New Roman" w:hAnsi="Times New Roman" w:cs="Times New Roman"/>
                <w:szCs w:val="21"/>
              </w:rPr>
              <w:t>1)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-F: 5’AGGCGCTGTTTCAAATGC3</w:t>
            </w:r>
            <w:r w:rsidR="00535DC0" w:rsidRPr="00535DC0">
              <w:rPr>
                <w:rFonts w:ascii="Times New Roman" w:hAnsi="Times New Roman" w:cs="Times New Roman"/>
                <w:szCs w:val="21"/>
              </w:rPr>
              <w:t>’</w:t>
            </w:r>
          </w:p>
          <w:p w:rsidR="0057580C" w:rsidRPr="00535DC0" w:rsidRDefault="005704A1" w:rsidP="0057580C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Theme="minorEastAsia" w:cs="Times New Roman"/>
                <w:szCs w:val="21"/>
              </w:rPr>
              <w:t>Ⅲ</w:t>
            </w:r>
            <w:r w:rsidRPr="00535DC0">
              <w:rPr>
                <w:rFonts w:ascii="Times New Roman" w:hAnsi="Times New Roman" w:cs="Times New Roman"/>
                <w:szCs w:val="21"/>
              </w:rPr>
              <w:t>(-734/-421)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-R: 5’TTGGTCTGTGACCCTTCCA3</w:t>
            </w:r>
            <w:r w:rsidR="00535DC0" w:rsidRPr="00535DC0">
              <w:rPr>
                <w:rFonts w:ascii="Times New Roman" w:hAnsi="Times New Roman" w:cs="Times New Roman"/>
                <w:szCs w:val="21"/>
              </w:rPr>
              <w:t>’</w:t>
            </w:r>
          </w:p>
          <w:p w:rsidR="0057580C" w:rsidRPr="00535DC0" w:rsidRDefault="005704A1" w:rsidP="0057580C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Theme="minorEastAsia" w:cs="Times New Roman"/>
                <w:szCs w:val="21"/>
              </w:rPr>
              <w:t>Ⅳ</w:t>
            </w:r>
            <w:r w:rsidRPr="00535DC0">
              <w:rPr>
                <w:rFonts w:ascii="Times New Roman" w:hAnsi="Times New Roman" w:cs="Times New Roman"/>
                <w:szCs w:val="21"/>
              </w:rPr>
              <w:t>(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-421/-79</w:t>
            </w:r>
            <w:r w:rsidRPr="00535DC0">
              <w:rPr>
                <w:rFonts w:ascii="Times New Roman" w:hAnsi="Times New Roman" w:cs="Times New Roman"/>
                <w:szCs w:val="21"/>
              </w:rPr>
              <w:t>)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-F: 5’GTAACGTGAGTGTGGCGCT3</w:t>
            </w:r>
            <w:r w:rsidR="00535DC0" w:rsidRPr="00535DC0">
              <w:rPr>
                <w:rFonts w:ascii="Times New Roman" w:hAnsi="Times New Roman" w:cs="Times New Roman"/>
                <w:szCs w:val="21"/>
              </w:rPr>
              <w:t>’</w:t>
            </w:r>
          </w:p>
          <w:p w:rsidR="00F92087" w:rsidRPr="00535DC0" w:rsidRDefault="005704A1" w:rsidP="00535DC0">
            <w:pPr>
              <w:rPr>
                <w:rFonts w:ascii="Times New Roman" w:hAnsi="Times New Roman" w:cs="Times New Roman"/>
                <w:szCs w:val="21"/>
              </w:rPr>
            </w:pPr>
            <w:r w:rsidRPr="00535DC0">
              <w:rPr>
                <w:rFonts w:ascii="Times New Roman" w:hAnsiTheme="minorEastAsia" w:cs="Times New Roman"/>
                <w:szCs w:val="21"/>
              </w:rPr>
              <w:t>Ⅳ</w:t>
            </w:r>
            <w:r w:rsidRPr="00535DC0">
              <w:rPr>
                <w:rFonts w:ascii="Times New Roman" w:hAnsi="Times New Roman" w:cs="Times New Roman"/>
                <w:szCs w:val="21"/>
              </w:rPr>
              <w:t>(-421/-79)</w:t>
            </w:r>
            <w:r w:rsidR="0057580C" w:rsidRPr="00535DC0">
              <w:rPr>
                <w:rFonts w:ascii="Times New Roman" w:hAnsi="Times New Roman" w:cs="Times New Roman"/>
                <w:szCs w:val="21"/>
              </w:rPr>
              <w:t>-R: 5’TGGGGAAAGGGTACCTGG3</w:t>
            </w:r>
            <w:r w:rsidR="00535DC0" w:rsidRPr="00535DC0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</w:tbl>
    <w:p w:rsidR="004D44D0" w:rsidRPr="00535DC0" w:rsidRDefault="004D44D0">
      <w:pPr>
        <w:rPr>
          <w:rFonts w:ascii="Times New Roman" w:hAnsi="Times New Roman" w:cs="Times New Roman"/>
          <w:szCs w:val="21"/>
        </w:rPr>
      </w:pPr>
      <w:r w:rsidRPr="00535DC0">
        <w:rPr>
          <w:rFonts w:ascii="Times New Roman" w:hAnsi="Times New Roman" w:cs="Times New Roman"/>
          <w:szCs w:val="21"/>
        </w:rPr>
        <w:lastRenderedPageBreak/>
        <w:t xml:space="preserve">a: h, human; </w:t>
      </w:r>
    </w:p>
    <w:p w:rsidR="004D44D0" w:rsidRPr="00535DC0" w:rsidRDefault="004D44D0">
      <w:pPr>
        <w:rPr>
          <w:rFonts w:ascii="Times New Roman" w:hAnsi="Times New Roman" w:cs="Times New Roman"/>
          <w:szCs w:val="21"/>
        </w:rPr>
      </w:pPr>
      <w:r w:rsidRPr="00535DC0">
        <w:rPr>
          <w:rFonts w:ascii="Times New Roman" w:hAnsi="Times New Roman" w:cs="Times New Roman"/>
          <w:szCs w:val="21"/>
        </w:rPr>
        <w:t xml:space="preserve">b: m, mouse; </w:t>
      </w:r>
    </w:p>
    <w:p w:rsidR="005E277D" w:rsidRPr="00535DC0" w:rsidRDefault="005E277D">
      <w:pPr>
        <w:rPr>
          <w:rFonts w:ascii="Times New Roman" w:hAnsi="Times New Roman" w:cs="Times New Roman"/>
          <w:szCs w:val="21"/>
        </w:rPr>
      </w:pPr>
    </w:p>
    <w:sectPr w:rsidR="005E277D" w:rsidRPr="00535DC0" w:rsidSect="006C3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2C3A" w:rsidRDefault="000D2C3A" w:rsidP="00D800E3">
      <w:r>
        <w:separator/>
      </w:r>
    </w:p>
  </w:endnote>
  <w:endnote w:type="continuationSeparator" w:id="0">
    <w:p w:rsidR="000D2C3A" w:rsidRDefault="000D2C3A" w:rsidP="00D800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2C3A" w:rsidRDefault="000D2C3A" w:rsidP="00D800E3">
      <w:r>
        <w:separator/>
      </w:r>
    </w:p>
  </w:footnote>
  <w:footnote w:type="continuationSeparator" w:id="0">
    <w:p w:rsidR="000D2C3A" w:rsidRDefault="000D2C3A" w:rsidP="00D800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00E3"/>
    <w:rsid w:val="0002655C"/>
    <w:rsid w:val="000350D7"/>
    <w:rsid w:val="00072E98"/>
    <w:rsid w:val="00087FE1"/>
    <w:rsid w:val="000D2C3A"/>
    <w:rsid w:val="000E4C98"/>
    <w:rsid w:val="000F113E"/>
    <w:rsid w:val="00103086"/>
    <w:rsid w:val="001135B6"/>
    <w:rsid w:val="0014207E"/>
    <w:rsid w:val="00143586"/>
    <w:rsid w:val="00195AB9"/>
    <w:rsid w:val="001F4663"/>
    <w:rsid w:val="00212306"/>
    <w:rsid w:val="00216A5C"/>
    <w:rsid w:val="0024441F"/>
    <w:rsid w:val="00291950"/>
    <w:rsid w:val="002B74A4"/>
    <w:rsid w:val="002C1FEF"/>
    <w:rsid w:val="002F4243"/>
    <w:rsid w:val="00301EA4"/>
    <w:rsid w:val="003050D8"/>
    <w:rsid w:val="003134A8"/>
    <w:rsid w:val="00313C34"/>
    <w:rsid w:val="00335E3B"/>
    <w:rsid w:val="00371B92"/>
    <w:rsid w:val="00416296"/>
    <w:rsid w:val="004D44D0"/>
    <w:rsid w:val="004F2780"/>
    <w:rsid w:val="00503A6A"/>
    <w:rsid w:val="00535DC0"/>
    <w:rsid w:val="00563F8A"/>
    <w:rsid w:val="00567F63"/>
    <w:rsid w:val="005704A1"/>
    <w:rsid w:val="0057580C"/>
    <w:rsid w:val="005D1844"/>
    <w:rsid w:val="005D352B"/>
    <w:rsid w:val="005D3C23"/>
    <w:rsid w:val="005E01F2"/>
    <w:rsid w:val="005E277D"/>
    <w:rsid w:val="00600B43"/>
    <w:rsid w:val="006821A1"/>
    <w:rsid w:val="00695832"/>
    <w:rsid w:val="006C3641"/>
    <w:rsid w:val="0071119A"/>
    <w:rsid w:val="00740114"/>
    <w:rsid w:val="007513C7"/>
    <w:rsid w:val="00762006"/>
    <w:rsid w:val="00775F22"/>
    <w:rsid w:val="007B32A5"/>
    <w:rsid w:val="007E0CBF"/>
    <w:rsid w:val="00800587"/>
    <w:rsid w:val="00901071"/>
    <w:rsid w:val="009504CB"/>
    <w:rsid w:val="00971099"/>
    <w:rsid w:val="0098022A"/>
    <w:rsid w:val="00992540"/>
    <w:rsid w:val="009A3C55"/>
    <w:rsid w:val="009B118C"/>
    <w:rsid w:val="009D7204"/>
    <w:rsid w:val="009F2CD2"/>
    <w:rsid w:val="009F2D8A"/>
    <w:rsid w:val="009F78F6"/>
    <w:rsid w:val="00A301FA"/>
    <w:rsid w:val="00A628BA"/>
    <w:rsid w:val="00A66F48"/>
    <w:rsid w:val="00AB7C7D"/>
    <w:rsid w:val="00B03E1C"/>
    <w:rsid w:val="00B60B1C"/>
    <w:rsid w:val="00B62812"/>
    <w:rsid w:val="00BF15CB"/>
    <w:rsid w:val="00C44D66"/>
    <w:rsid w:val="00C8452F"/>
    <w:rsid w:val="00C9491B"/>
    <w:rsid w:val="00CA1E10"/>
    <w:rsid w:val="00D13B53"/>
    <w:rsid w:val="00D140E4"/>
    <w:rsid w:val="00D423B1"/>
    <w:rsid w:val="00D800E3"/>
    <w:rsid w:val="00D81CDD"/>
    <w:rsid w:val="00EA2CCE"/>
    <w:rsid w:val="00EE1EC9"/>
    <w:rsid w:val="00F74C05"/>
    <w:rsid w:val="00F92087"/>
    <w:rsid w:val="00FD7CCB"/>
    <w:rsid w:val="00FE3E4C"/>
    <w:rsid w:val="00FF0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6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0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800E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80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800E3"/>
    <w:rPr>
      <w:sz w:val="18"/>
      <w:szCs w:val="18"/>
    </w:rPr>
  </w:style>
  <w:style w:type="table" w:styleId="TableGrid">
    <w:name w:val="Table Grid"/>
    <w:basedOn w:val="TableNormal"/>
    <w:uiPriority w:val="59"/>
    <w:rsid w:val="00F9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F113E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yguevarra</cp:lastModifiedBy>
  <cp:revision>23</cp:revision>
  <dcterms:created xsi:type="dcterms:W3CDTF">2014-03-04T12:22:00Z</dcterms:created>
  <dcterms:modified xsi:type="dcterms:W3CDTF">2014-12-01T10:09:00Z</dcterms:modified>
</cp:coreProperties>
</file>